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7A304B">
        <w:rPr>
          <w:rFonts w:hint="eastAsia"/>
          <w:sz w:val="20"/>
          <w:szCs w:val="20"/>
        </w:rPr>
        <w:t>9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 xml:space="preserve">(lag </w:t>
      </w:r>
      <w:r w:rsidR="00352ABC">
        <w:rPr>
          <w:rFonts w:hint="eastAsia"/>
          <w:sz w:val="20"/>
          <w:szCs w:val="20"/>
        </w:rPr>
        <w:t>3</w:t>
      </w:r>
      <w:r w:rsidR="002515FD" w:rsidRPr="002515FD">
        <w:rPr>
          <w:sz w:val="20"/>
          <w:szCs w:val="20"/>
        </w:rPr>
        <w:t xml:space="preserve"> day</w:t>
      </w:r>
      <w:r w:rsidR="00352ABC">
        <w:rPr>
          <w:rFonts w:hint="eastAsia"/>
          <w:sz w:val="20"/>
          <w:szCs w:val="20"/>
        </w:rPr>
        <w:t>s</w:t>
      </w:r>
      <w:r w:rsidR="002515FD" w:rsidRPr="002515FD">
        <w:rPr>
          <w:sz w:val="20"/>
          <w:szCs w:val="20"/>
        </w:rPr>
        <w:t xml:space="preserve">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6, 0.2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5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7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3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5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1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21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49, -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0.64, -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67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0.81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62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40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1.01, 1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1.33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9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6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5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3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60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-0.54, 1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-0.47, 1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0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6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70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1.15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0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26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7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64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8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3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1.15, 1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1.23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14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1.05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3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8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89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1.00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5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0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97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1.10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1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6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8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9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0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4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2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2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3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9 (-1.2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9 (-1.3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10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1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7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05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12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6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-0.44, 1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3 (-0.53, 2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4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6.75, 7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7.32, 8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64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01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06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8 (-1.5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2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68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67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1.82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1 (-2.36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9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1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-0.37, 2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-0.71, 2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9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-0.72, 2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1.03, 2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58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7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8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4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3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8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29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5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97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1.04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0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6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6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5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2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72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91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8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6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3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6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0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8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3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32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21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58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74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5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2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58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67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18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1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07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0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7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1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0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4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7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80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0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2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1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1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.28, 1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9 (-2.57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1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3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2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2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1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13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42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42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2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35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7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8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0.12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22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4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4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4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5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7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1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89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1.04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4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7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1 (-0.96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7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6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36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3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3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28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9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0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4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1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5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0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52, -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52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5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9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77, 1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94, 1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35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30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1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4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1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7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2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0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6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0.0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3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31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34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1.03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80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</w:tr>
      <w:tr w:rsidR="00DF64C2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DF64C2" w:rsidRPr="00CA5D3C" w:rsidRDefault="00DF64C2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4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DF64C2" w:rsidRPr="00CA5D3C" w:rsidRDefault="00DF64C2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DF64C2" w:rsidRDefault="00DF64C2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846DEB" w:rsidRPr="00846DEB">
        <w:rPr>
          <w:rFonts w:cs="Times New Roman"/>
          <w:sz w:val="20"/>
          <w:szCs w:val="20"/>
        </w:rPr>
        <w:t xml:space="preserve">The single-day exposure on the </w:t>
      </w:r>
      <w:r w:rsidR="00E6573B" w:rsidRPr="00E6573B">
        <w:rPr>
          <w:rFonts w:cs="Times New Roman"/>
          <w:sz w:val="20"/>
          <w:szCs w:val="20"/>
        </w:rPr>
        <w:t>previous</w:t>
      </w:r>
      <w:r w:rsidR="00E6573B">
        <w:rPr>
          <w:rFonts w:cs="Times New Roman" w:hint="eastAsia"/>
          <w:sz w:val="20"/>
          <w:szCs w:val="20"/>
        </w:rPr>
        <w:t xml:space="preserve"> 3</w:t>
      </w:r>
      <w:r w:rsidR="00846DEB" w:rsidRPr="00846DEB">
        <w:rPr>
          <w:rFonts w:cs="Times New Roman"/>
          <w:sz w:val="20"/>
          <w:szCs w:val="20"/>
        </w:rPr>
        <w:t xml:space="preserve"> day</w:t>
      </w:r>
      <w:r w:rsidR="00E6573B">
        <w:rPr>
          <w:rFonts w:cs="Times New Roman" w:hint="eastAsia"/>
          <w:sz w:val="20"/>
          <w:szCs w:val="20"/>
        </w:rPr>
        <w:t>s</w:t>
      </w:r>
      <w:r w:rsidR="00846DEB" w:rsidRPr="00846DEB">
        <w:rPr>
          <w:rFonts w:cs="Times New Roman"/>
          <w:sz w:val="20"/>
          <w:szCs w:val="20"/>
        </w:rPr>
        <w:t xml:space="preserve"> (lag </w:t>
      </w:r>
      <w:r w:rsidR="00E6573B">
        <w:rPr>
          <w:rFonts w:cs="Times New Roman" w:hint="eastAsia"/>
          <w:sz w:val="20"/>
          <w:szCs w:val="20"/>
        </w:rPr>
        <w:t>3</w:t>
      </w:r>
      <w:r w:rsidR="00846DEB" w:rsidRPr="00846DEB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431F" w:rsidRDefault="0044431F" w:rsidP="008B3A52">
      <w:r>
        <w:separator/>
      </w:r>
    </w:p>
  </w:endnote>
  <w:endnote w:type="continuationSeparator" w:id="1">
    <w:p w:rsidR="0044431F" w:rsidRDefault="0044431F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431F" w:rsidRDefault="0044431F" w:rsidP="008B3A52">
      <w:r>
        <w:separator/>
      </w:r>
    </w:p>
  </w:footnote>
  <w:footnote w:type="continuationSeparator" w:id="1">
    <w:p w:rsidR="0044431F" w:rsidRDefault="0044431F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1A1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2ABC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4431F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1616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0FCA"/>
    <w:rsid w:val="00611824"/>
    <w:rsid w:val="0061219F"/>
    <w:rsid w:val="00612633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04B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96CC7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0DE6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465"/>
    <w:rsid w:val="00DF64C2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573B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2</TotalTime>
  <Pages>6</Pages>
  <Words>3402</Words>
  <Characters>19394</Characters>
  <Application>Microsoft Office Word</Application>
  <DocSecurity>0</DocSecurity>
  <Lines>161</Lines>
  <Paragraphs>45</Paragraphs>
  <ScaleCrop>false</ScaleCrop>
  <Company>Microsoft</Company>
  <LinksUpToDate>false</LinksUpToDate>
  <CharactersWithSpaces>2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9:00Z</dcterms:modified>
</cp:coreProperties>
</file>